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599"/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701"/>
        <w:gridCol w:w="851"/>
        <w:gridCol w:w="1134"/>
        <w:gridCol w:w="1275"/>
        <w:gridCol w:w="2607"/>
      </w:tblGrid>
      <w:tr w:rsidR="00A26CE7" w:rsidRPr="00A26CE7" w:rsidTr="005C2F48">
        <w:trPr>
          <w:trHeight w:val="615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Mouse ID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ET/CT (d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ay </w:t>
            </w: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ET/CT (d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ay </w:t>
            </w: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8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Default="005876B4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inal study e</w:t>
            </w:r>
            <w:r w:rsid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d</w:t>
            </w:r>
            <w:r w:rsidR="005C2F4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oint</w:t>
            </w:r>
          </w:p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[days]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al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43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48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1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1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50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57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1</w:t>
            </w:r>
          </w:p>
        </w:tc>
      </w:tr>
      <w:tr w:rsidR="00A26CE7" w:rsidRPr="00A26CE7" w:rsidTr="005C2F48">
        <w:trPr>
          <w:trHeight w:val="315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1</w:t>
            </w:r>
          </w:p>
        </w:tc>
      </w:tr>
      <w:tr w:rsidR="00A26CE7" w:rsidRPr="00A26CE7" w:rsidTr="005C2F48">
        <w:trPr>
          <w:trHeight w:val="330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ecitab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†</w:t>
            </w: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14: anesthesia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32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38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3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†</w:t>
            </w: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16: unexpected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52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1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59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1</w:t>
            </w:r>
          </w:p>
        </w:tc>
      </w:tr>
      <w:tr w:rsidR="00A26CE7" w:rsidRPr="00A26CE7" w:rsidTr="005C2F48">
        <w:trPr>
          <w:trHeight w:val="315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1</w:t>
            </w:r>
          </w:p>
        </w:tc>
      </w:tr>
      <w:tr w:rsidR="00A26CE7" w:rsidRPr="00A26CE7" w:rsidTr="005C2F48">
        <w:trPr>
          <w:trHeight w:val="330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ecitabine + Ara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†</w:t>
            </w: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28: anesthesia</w:t>
            </w:r>
          </w:p>
        </w:tc>
      </w:tr>
      <w:tr w:rsidR="00A26CE7" w:rsidRPr="00A26CE7" w:rsidTr="005C2F48">
        <w:trPr>
          <w:trHeight w:val="33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34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†</w:t>
            </w: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28: anesthesia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40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3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†</w:t>
            </w: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16: unexpected</w:t>
            </w:r>
          </w:p>
        </w:tc>
      </w:tr>
      <w:tr w:rsidR="00A26CE7" w:rsidRPr="00A26CE7" w:rsidTr="005C2F48">
        <w:trPr>
          <w:trHeight w:val="33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46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3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1</w:t>
            </w:r>
          </w:p>
        </w:tc>
      </w:tr>
      <w:tr w:rsidR="00A26CE7" w:rsidRPr="00A26CE7" w:rsidTr="005C2F48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55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275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2607" w:type="dxa"/>
            <w:shd w:val="clear" w:color="000000" w:fill="F2F2F2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A26CE7" w:rsidRPr="00A26CE7" w:rsidTr="005C2F48">
        <w:trPr>
          <w:trHeight w:val="345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A26C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NSG-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CE7" w:rsidRPr="00A26CE7" w:rsidRDefault="00A26CE7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26CE7">
              <w:rPr>
                <w:rFonts w:ascii="Arial" w:eastAsia="Times New Roman" w:hAnsi="Arial" w:cs="Arial"/>
                <w:color w:val="000000"/>
                <w:lang w:eastAsia="de-DE"/>
              </w:rPr>
              <w:t>d31</w:t>
            </w:r>
          </w:p>
        </w:tc>
      </w:tr>
    </w:tbl>
    <w:p w:rsidR="00A26CE7" w:rsidRPr="00746E8C" w:rsidRDefault="00754633" w:rsidP="00A26CE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r w:rsidR="005264F1" w:rsidRPr="00746E8C"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="005264F1" w:rsidRPr="00746E8C">
        <w:rPr>
          <w:rFonts w:ascii="Arial" w:hAnsi="Arial" w:cs="Arial"/>
          <w:b/>
          <w:lang w:val="en-US"/>
        </w:rPr>
        <w:t>4</w:t>
      </w:r>
      <w:r w:rsidR="00A26CE7" w:rsidRPr="00746E8C">
        <w:rPr>
          <w:rFonts w:ascii="Arial" w:hAnsi="Arial" w:cs="Arial"/>
          <w:b/>
          <w:lang w:val="en-US"/>
        </w:rPr>
        <w:t>: List of SEM-</w:t>
      </w:r>
      <w:proofErr w:type="spellStart"/>
      <w:r w:rsidR="00A26CE7" w:rsidRPr="00746E8C">
        <w:rPr>
          <w:rFonts w:ascii="Arial" w:hAnsi="Arial" w:cs="Arial"/>
          <w:b/>
          <w:lang w:val="en-US"/>
        </w:rPr>
        <w:t>ffluc</w:t>
      </w:r>
      <w:proofErr w:type="spellEnd"/>
      <w:r w:rsidR="00A26CE7" w:rsidRPr="00746E8C">
        <w:rPr>
          <w:rFonts w:ascii="Arial" w:hAnsi="Arial" w:cs="Arial"/>
          <w:b/>
          <w:lang w:val="en-US"/>
        </w:rPr>
        <w:t xml:space="preserve"> xenograft mice used for imaging studies</w:t>
      </w:r>
    </w:p>
    <w:p w:rsidR="004831C0" w:rsidRPr="00A26CE7" w:rsidRDefault="00A26CE7">
      <w:pPr>
        <w:rPr>
          <w:rFonts w:ascii="Arial" w:eastAsia="Times New Roman" w:hAnsi="Arial" w:cs="Arial"/>
          <w:color w:val="000000"/>
          <w:lang w:eastAsia="de-DE"/>
        </w:rPr>
      </w:pPr>
      <w:r>
        <w:rPr>
          <w:rFonts w:ascii="Arial" w:eastAsia="Times New Roman" w:hAnsi="Arial" w:cs="Arial"/>
          <w:color w:val="000000"/>
          <w:lang w:eastAsia="de-DE"/>
        </w:rPr>
        <w:t>BLI: bioluminescence;  † sudden death</w:t>
      </w:r>
    </w:p>
    <w:p w:rsidR="00A26CE7" w:rsidRDefault="00A26CE7">
      <w:pPr>
        <w:rPr>
          <w:lang w:val="en-US"/>
        </w:rPr>
      </w:pPr>
    </w:p>
    <w:p w:rsidR="00A26CE7" w:rsidRDefault="00A26CE7">
      <w:pPr>
        <w:rPr>
          <w:lang w:val="en-US"/>
        </w:rPr>
      </w:pPr>
    </w:p>
    <w:p w:rsidR="005C2F48" w:rsidRDefault="005C2F48">
      <w:pPr>
        <w:rPr>
          <w:lang w:val="en-US"/>
        </w:rPr>
      </w:pPr>
    </w:p>
    <w:p w:rsidR="005C2F48" w:rsidRDefault="005C2F48">
      <w:pPr>
        <w:rPr>
          <w:lang w:val="en-US"/>
        </w:rPr>
      </w:pPr>
    </w:p>
    <w:p w:rsidR="005C2F48" w:rsidRDefault="005C2F48">
      <w:pPr>
        <w:rPr>
          <w:lang w:val="en-US"/>
        </w:rPr>
      </w:pPr>
    </w:p>
    <w:p w:rsidR="005C2F48" w:rsidRDefault="005C2F48">
      <w:pPr>
        <w:rPr>
          <w:lang w:val="en-US"/>
        </w:rPr>
      </w:pPr>
    </w:p>
    <w:p w:rsidR="005C2F48" w:rsidRDefault="005C2F48">
      <w:pPr>
        <w:rPr>
          <w:lang w:val="en-US"/>
        </w:rPr>
      </w:pPr>
    </w:p>
    <w:p w:rsidR="00A26CE7" w:rsidRPr="00A26CE7" w:rsidRDefault="00A26CE7">
      <w:pPr>
        <w:rPr>
          <w:lang w:val="en-US"/>
        </w:rPr>
      </w:pPr>
    </w:p>
    <w:sectPr w:rsidR="00A26CE7" w:rsidRPr="00A26CE7" w:rsidSect="00EC42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26CE7"/>
    <w:rsid w:val="002341BB"/>
    <w:rsid w:val="005264F1"/>
    <w:rsid w:val="005876B4"/>
    <w:rsid w:val="005C2F48"/>
    <w:rsid w:val="00746E8C"/>
    <w:rsid w:val="00754633"/>
    <w:rsid w:val="0077580C"/>
    <w:rsid w:val="00A26CE7"/>
    <w:rsid w:val="00B116DF"/>
    <w:rsid w:val="00CA0EE4"/>
    <w:rsid w:val="00DC2A3A"/>
    <w:rsid w:val="00E14457"/>
    <w:rsid w:val="00E64503"/>
    <w:rsid w:val="00EC425D"/>
    <w:rsid w:val="00EF47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2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 Roolf</dc:creator>
  <cp:lastModifiedBy>DLAMBO</cp:lastModifiedBy>
  <cp:revision>6</cp:revision>
  <dcterms:created xsi:type="dcterms:W3CDTF">2017-12-11T20:51:00Z</dcterms:created>
  <dcterms:modified xsi:type="dcterms:W3CDTF">2018-04-30T10:49:00Z</dcterms:modified>
</cp:coreProperties>
</file>